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3CC15D00" w:rsidR="00B36D6D" w:rsidRPr="009C6FD6" w:rsidRDefault="00A42107" w:rsidP="004C16F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61199C05" w:rsidR="00B36D6D" w:rsidRPr="009C6FD6" w:rsidRDefault="00A4210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7DD1EACC" w:rsidR="00B36D6D" w:rsidRPr="009C6FD6" w:rsidRDefault="004C16F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8784E21" w:rsidR="00B36D6D" w:rsidRPr="009C6FD6" w:rsidRDefault="006064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4A5A135E" w:rsidR="00B36D6D" w:rsidRPr="009C6FD6" w:rsidRDefault="006064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FA8CB6D" w:rsidR="00B36D6D" w:rsidRPr="009C6FD6" w:rsidRDefault="006064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CC3DAA3" w:rsidR="00B36D6D" w:rsidRPr="009C6FD6" w:rsidRDefault="006064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09042EB8" w:rsidR="00B36D6D" w:rsidRPr="009C6FD6" w:rsidRDefault="00526A94" w:rsidP="00526A94">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14E5C49" w:rsidR="00B36D6D" w:rsidRPr="009C6FD6" w:rsidRDefault="004222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14F16BB3" w:rsidR="00B36D6D" w:rsidRPr="009C6FD6" w:rsidRDefault="004222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0A43F6B" w:rsidR="00B36D6D" w:rsidRPr="009C6FD6" w:rsidRDefault="00D2795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821CACD" w:rsidR="00B36D6D" w:rsidRPr="009C6FD6" w:rsidRDefault="00D2795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6E9955AF" w:rsidR="00B36D6D" w:rsidRPr="009C6FD6" w:rsidRDefault="00D2795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B78FB4F" w:rsidR="00B36D6D" w:rsidRPr="009C6FD6" w:rsidRDefault="00D2795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178E0E38" w:rsidR="00B36D6D" w:rsidRPr="009C6FD6" w:rsidRDefault="00D2795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066FA3D" w:rsidR="00B36D6D" w:rsidRPr="009C6FD6" w:rsidRDefault="00F2772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62A8F017" w:rsidR="00B36D6D" w:rsidRPr="009C6FD6" w:rsidRDefault="00F2772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060F966C" w:rsidR="00B36D6D" w:rsidRPr="009C6FD6" w:rsidRDefault="00F2772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6CE25C1D" w:rsidR="00B36D6D" w:rsidRPr="009C6FD6" w:rsidRDefault="00F2772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pilot study</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2B2442A8" w:rsidR="00B36D6D" w:rsidRPr="009C6FD6" w:rsidRDefault="00F2772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0FD309CA" w:rsidR="00B36D6D" w:rsidRPr="009C6FD6" w:rsidRDefault="0015404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77A64FB9" w:rsidR="00B36D6D" w:rsidRPr="009C6FD6" w:rsidRDefault="00B22A2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1F08F692" w:rsidR="00B36D6D" w:rsidRPr="009C6FD6" w:rsidRDefault="002B75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34A7FBEA" w:rsidR="00B36D6D" w:rsidRPr="009C6FD6" w:rsidRDefault="002B75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2B77FEE0" w:rsidR="00B36D6D" w:rsidRPr="009C6FD6" w:rsidRDefault="002B75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35799A10" w:rsidR="00B36D6D" w:rsidRPr="009C6FD6" w:rsidRDefault="002B75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1E479D47" w:rsidR="00B36D6D" w:rsidRPr="009C6FD6" w:rsidRDefault="002B75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pilot study</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20BE0986" w:rsidR="00B36D6D" w:rsidRPr="009C6FD6" w:rsidRDefault="00C021F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44CBAB34" w:rsidR="00B36D6D" w:rsidRPr="009C6FD6" w:rsidRDefault="00C021F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17</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1105DC7D" w:rsidR="00B36D6D" w:rsidRPr="009C6FD6" w:rsidRDefault="00C021F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17</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5F67004B" w:rsidR="00B36D6D" w:rsidRPr="009C6FD6" w:rsidRDefault="006219E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83BA861" w:rsidR="00B36D6D" w:rsidRPr="009C6FD6" w:rsidRDefault="006219E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03B77AAB" w:rsidR="00B36D6D" w:rsidRPr="009C6FD6" w:rsidRDefault="006219E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13E71D2B" w:rsidR="00B36D6D" w:rsidRPr="009C6FD6" w:rsidRDefault="006219E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3DBBF9E0" w:rsidR="00B36D6D" w:rsidRPr="009C6FD6" w:rsidRDefault="008F29A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01CCE090" w:rsidR="00B36D6D" w:rsidRPr="009C6FD6" w:rsidRDefault="008F29A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07575734" w:rsidR="00B36D6D" w:rsidRPr="009C6FD6" w:rsidRDefault="008F29A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15E0ECF9" w:rsidR="00B36D6D" w:rsidRPr="009C6FD6" w:rsidRDefault="00AF29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3 or N/A due to pilot study (i.e., C</w:t>
            </w:r>
            <w:r w:rsidR="00CD4497">
              <w:rPr>
                <w:rFonts w:ascii="Calibri" w:eastAsia="Calibri" w:hAnsi="Calibri" w:cs="Calibri"/>
                <w:color w:val="000000"/>
                <w:sz w:val="22"/>
                <w:szCs w:val="22"/>
                <w:lang w:val="en-GB"/>
              </w:rPr>
              <w:t>I</w:t>
            </w:r>
            <w:r>
              <w:rPr>
                <w:rFonts w:ascii="Calibri" w:eastAsia="Calibri" w:hAnsi="Calibri" w:cs="Calibri"/>
                <w:color w:val="000000"/>
                <w:sz w:val="22"/>
                <w:szCs w:val="22"/>
                <w:lang w:val="en-GB"/>
              </w:rPr>
              <w:t>s)</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2106BA89" w:rsidR="00B36D6D" w:rsidRPr="009C6FD6" w:rsidRDefault="00EB13E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90EA95D" w:rsidR="00B36D6D" w:rsidRPr="009C6FD6" w:rsidRDefault="00EB13E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9</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33D41BD6" w:rsidR="00B36D6D" w:rsidRPr="009C6FD6" w:rsidRDefault="009D4A6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25</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1B0FBC44" w:rsidR="00B36D6D" w:rsidRPr="009C6FD6" w:rsidRDefault="009D4A6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25</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CA90B" w14:textId="77777777" w:rsidR="005B6324" w:rsidRDefault="005B6324" w:rsidP="00B70CED">
      <w:pPr>
        <w:spacing w:line="240" w:lineRule="auto"/>
      </w:pPr>
      <w:r>
        <w:separator/>
      </w:r>
    </w:p>
  </w:endnote>
  <w:endnote w:type="continuationSeparator" w:id="0">
    <w:p w14:paraId="27D5951B" w14:textId="77777777" w:rsidR="005B6324" w:rsidRDefault="005B6324"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151DA8" w14:textId="77777777" w:rsidR="005B6324" w:rsidRDefault="005B6324" w:rsidP="00B70CED">
      <w:pPr>
        <w:spacing w:line="240" w:lineRule="auto"/>
      </w:pPr>
      <w:r>
        <w:separator/>
      </w:r>
    </w:p>
  </w:footnote>
  <w:footnote w:type="continuationSeparator" w:id="0">
    <w:p w14:paraId="6DA914AB" w14:textId="77777777" w:rsidR="005B6324" w:rsidRDefault="005B6324"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94278470">
    <w:abstractNumId w:val="25"/>
  </w:num>
  <w:num w:numId="2" w16cid:durableId="2085640089">
    <w:abstractNumId w:val="51"/>
  </w:num>
  <w:num w:numId="3" w16cid:durableId="1862474433">
    <w:abstractNumId w:val="11"/>
  </w:num>
  <w:num w:numId="4" w16cid:durableId="524826025">
    <w:abstractNumId w:val="8"/>
  </w:num>
  <w:num w:numId="5" w16cid:durableId="1479879076">
    <w:abstractNumId w:val="31"/>
  </w:num>
  <w:num w:numId="6" w16cid:durableId="913441151">
    <w:abstractNumId w:val="5"/>
  </w:num>
  <w:num w:numId="7" w16cid:durableId="1798525127">
    <w:abstractNumId w:val="36"/>
  </w:num>
  <w:num w:numId="8" w16cid:durableId="794444445">
    <w:abstractNumId w:val="30"/>
  </w:num>
  <w:num w:numId="9" w16cid:durableId="2133281715">
    <w:abstractNumId w:val="16"/>
  </w:num>
  <w:num w:numId="10" w16cid:durableId="2103649184">
    <w:abstractNumId w:val="48"/>
  </w:num>
  <w:num w:numId="11" w16cid:durableId="787699890">
    <w:abstractNumId w:val="40"/>
  </w:num>
  <w:num w:numId="12" w16cid:durableId="1675298160">
    <w:abstractNumId w:val="37"/>
  </w:num>
  <w:num w:numId="13" w16cid:durableId="1384518732">
    <w:abstractNumId w:val="41"/>
  </w:num>
  <w:num w:numId="14" w16cid:durableId="1544055508">
    <w:abstractNumId w:val="18"/>
  </w:num>
  <w:num w:numId="15" w16cid:durableId="1201626355">
    <w:abstractNumId w:val="39"/>
  </w:num>
  <w:num w:numId="16" w16cid:durableId="1920946641">
    <w:abstractNumId w:val="23"/>
  </w:num>
  <w:num w:numId="17" w16cid:durableId="504635526">
    <w:abstractNumId w:val="1"/>
  </w:num>
  <w:num w:numId="18" w16cid:durableId="1905290665">
    <w:abstractNumId w:val="22"/>
  </w:num>
  <w:num w:numId="19" w16cid:durableId="1516571502">
    <w:abstractNumId w:val="50"/>
  </w:num>
  <w:num w:numId="20" w16cid:durableId="1047414238">
    <w:abstractNumId w:val="27"/>
  </w:num>
  <w:num w:numId="21" w16cid:durableId="2092892569">
    <w:abstractNumId w:val="38"/>
  </w:num>
  <w:num w:numId="22" w16cid:durableId="754786465">
    <w:abstractNumId w:val="4"/>
  </w:num>
  <w:num w:numId="23" w16cid:durableId="705372955">
    <w:abstractNumId w:val="20"/>
  </w:num>
  <w:num w:numId="24" w16cid:durableId="2064719686">
    <w:abstractNumId w:val="24"/>
  </w:num>
  <w:num w:numId="25" w16cid:durableId="5910133">
    <w:abstractNumId w:val="9"/>
  </w:num>
  <w:num w:numId="26" w16cid:durableId="1190994893">
    <w:abstractNumId w:val="10"/>
  </w:num>
  <w:num w:numId="27" w16cid:durableId="1077287850">
    <w:abstractNumId w:val="32"/>
  </w:num>
  <w:num w:numId="28" w16cid:durableId="121464207">
    <w:abstractNumId w:val="7"/>
  </w:num>
  <w:num w:numId="29" w16cid:durableId="1831944206">
    <w:abstractNumId w:val="17"/>
  </w:num>
  <w:num w:numId="30" w16cid:durableId="873924914">
    <w:abstractNumId w:val="26"/>
  </w:num>
  <w:num w:numId="31" w16cid:durableId="1127892318">
    <w:abstractNumId w:val="35"/>
  </w:num>
  <w:num w:numId="32" w16cid:durableId="730813163">
    <w:abstractNumId w:val="49"/>
  </w:num>
  <w:num w:numId="33" w16cid:durableId="1739981832">
    <w:abstractNumId w:val="15"/>
  </w:num>
  <w:num w:numId="34" w16cid:durableId="270629689">
    <w:abstractNumId w:val="21"/>
  </w:num>
  <w:num w:numId="35" w16cid:durableId="1461217826">
    <w:abstractNumId w:val="13"/>
  </w:num>
  <w:num w:numId="36" w16cid:durableId="1524660732">
    <w:abstractNumId w:val="14"/>
  </w:num>
  <w:num w:numId="37" w16cid:durableId="1299913623">
    <w:abstractNumId w:val="29"/>
  </w:num>
  <w:num w:numId="38" w16cid:durableId="1645356758">
    <w:abstractNumId w:val="34"/>
  </w:num>
  <w:num w:numId="39" w16cid:durableId="1783761726">
    <w:abstractNumId w:val="47"/>
  </w:num>
  <w:num w:numId="40" w16cid:durableId="552501035">
    <w:abstractNumId w:val="28"/>
  </w:num>
  <w:num w:numId="41" w16cid:durableId="1376003348">
    <w:abstractNumId w:val="2"/>
  </w:num>
  <w:num w:numId="42" w16cid:durableId="1447001559">
    <w:abstractNumId w:val="46"/>
  </w:num>
  <w:num w:numId="43" w16cid:durableId="1179470781">
    <w:abstractNumId w:val="19"/>
  </w:num>
  <w:num w:numId="44" w16cid:durableId="421530012">
    <w:abstractNumId w:val="33"/>
  </w:num>
  <w:num w:numId="45" w16cid:durableId="1879317442">
    <w:abstractNumId w:val="6"/>
  </w:num>
  <w:num w:numId="46" w16cid:durableId="1347058210">
    <w:abstractNumId w:val="45"/>
  </w:num>
  <w:num w:numId="47" w16cid:durableId="212469402">
    <w:abstractNumId w:val="44"/>
  </w:num>
  <w:num w:numId="48" w16cid:durableId="1173186465">
    <w:abstractNumId w:val="3"/>
  </w:num>
  <w:num w:numId="49" w16cid:durableId="1750806859">
    <w:abstractNumId w:val="43"/>
  </w:num>
  <w:num w:numId="50" w16cid:durableId="111633502">
    <w:abstractNumId w:val="42"/>
  </w:num>
  <w:num w:numId="51" w16cid:durableId="810749309">
    <w:abstractNumId w:val="12"/>
  </w:num>
  <w:num w:numId="52" w16cid:durableId="1783649919">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04C"/>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125C"/>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B758B"/>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3B16"/>
    <w:rsid w:val="00404822"/>
    <w:rsid w:val="00410B51"/>
    <w:rsid w:val="0042027B"/>
    <w:rsid w:val="004220F2"/>
    <w:rsid w:val="0042226D"/>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6F6"/>
    <w:rsid w:val="004C1DB0"/>
    <w:rsid w:val="004C569E"/>
    <w:rsid w:val="004E463B"/>
    <w:rsid w:val="004F0E1D"/>
    <w:rsid w:val="005005F8"/>
    <w:rsid w:val="0050444B"/>
    <w:rsid w:val="005058A4"/>
    <w:rsid w:val="00512A6C"/>
    <w:rsid w:val="0051360B"/>
    <w:rsid w:val="0051518F"/>
    <w:rsid w:val="00522EEA"/>
    <w:rsid w:val="00526A94"/>
    <w:rsid w:val="00530DE5"/>
    <w:rsid w:val="00540C08"/>
    <w:rsid w:val="00546CB2"/>
    <w:rsid w:val="00552D35"/>
    <w:rsid w:val="005547FA"/>
    <w:rsid w:val="00554D02"/>
    <w:rsid w:val="00555D93"/>
    <w:rsid w:val="00556ABD"/>
    <w:rsid w:val="00582053"/>
    <w:rsid w:val="00587E18"/>
    <w:rsid w:val="005953DF"/>
    <w:rsid w:val="00595CA0"/>
    <w:rsid w:val="005A148F"/>
    <w:rsid w:val="005B6324"/>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6480"/>
    <w:rsid w:val="00607577"/>
    <w:rsid w:val="00607A6F"/>
    <w:rsid w:val="006117E9"/>
    <w:rsid w:val="006219E3"/>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85A"/>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29A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4A61"/>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210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297D"/>
    <w:rsid w:val="00AF45C9"/>
    <w:rsid w:val="00AF65BF"/>
    <w:rsid w:val="00B043FA"/>
    <w:rsid w:val="00B053F2"/>
    <w:rsid w:val="00B15251"/>
    <w:rsid w:val="00B22A25"/>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1F6"/>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4497"/>
    <w:rsid w:val="00CD6F7A"/>
    <w:rsid w:val="00CE42A6"/>
    <w:rsid w:val="00CE6FE1"/>
    <w:rsid w:val="00CF2193"/>
    <w:rsid w:val="00D00957"/>
    <w:rsid w:val="00D06F21"/>
    <w:rsid w:val="00D12CD7"/>
    <w:rsid w:val="00D13335"/>
    <w:rsid w:val="00D16D7B"/>
    <w:rsid w:val="00D27953"/>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13EA"/>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27724"/>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42</Words>
  <Characters>5943</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CE</cp:lastModifiedBy>
  <cp:revision>2</cp:revision>
  <cp:lastPrinted>2024-03-26T08:52:00Z</cp:lastPrinted>
  <dcterms:created xsi:type="dcterms:W3CDTF">2026-04-09T17:34:00Z</dcterms:created>
  <dcterms:modified xsi:type="dcterms:W3CDTF">2026-04-09T17:34:00Z</dcterms:modified>
</cp:coreProperties>
</file>